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5049F" w14:textId="4D80E0FD" w:rsidR="00B12ED3" w:rsidRPr="0077323B" w:rsidRDefault="00ED6927" w:rsidP="0077323B">
      <w:pPr>
        <w:jc w:val="center"/>
        <w:rPr>
          <w:rFonts w:ascii="Times New Roman" w:hAnsi="Times New Roman" w:cs="Times New Roman"/>
          <w:b/>
          <w:bCs/>
        </w:rPr>
      </w:pPr>
      <w:r w:rsidRPr="0077323B">
        <w:rPr>
          <w:rFonts w:ascii="Times New Roman" w:hAnsi="Times New Roman" w:cs="Times New Roman"/>
          <w:b/>
          <w:bCs/>
        </w:rPr>
        <w:t>Supplementary information</w:t>
      </w:r>
    </w:p>
    <w:p w14:paraId="0C8A70BC" w14:textId="36138F40" w:rsidR="00161FE5" w:rsidRDefault="00161FE5">
      <w:pPr>
        <w:rPr>
          <w:rFonts w:ascii="Times New Roman" w:hAnsi="Times New Roman" w:cs="Times New Roman"/>
        </w:rPr>
      </w:pPr>
    </w:p>
    <w:p w14:paraId="791DD965" w14:textId="24C4297C" w:rsidR="00496271" w:rsidRDefault="00496271" w:rsidP="00CD4211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3623139A" w14:textId="296296ED" w:rsidR="00544B53" w:rsidRDefault="00544B53" w:rsidP="004A21FC">
      <w:pPr>
        <w:spacing w:line="360" w:lineRule="auto"/>
        <w:jc w:val="both"/>
        <w:rPr>
          <w:rFonts w:ascii="Times New Roman" w:hAnsi="Times New Roman" w:cs="Times New Roman"/>
        </w:rPr>
      </w:pPr>
      <w:r w:rsidRPr="0077323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: PCA of microbial taxonomic transcripts across all samples</w:t>
      </w:r>
      <w:r w:rsidR="004A21FC">
        <w:rPr>
          <w:noProof/>
        </w:rPr>
        <w:drawing>
          <wp:anchor distT="0" distB="0" distL="114300" distR="114300" simplePos="0" relativeHeight="251659264" behindDoc="1" locked="0" layoutInCell="1" allowOverlap="1" wp14:anchorId="786901AC" wp14:editId="6F722D80">
            <wp:simplePos x="0" y="0"/>
            <wp:positionH relativeFrom="column">
              <wp:posOffset>0</wp:posOffset>
            </wp:positionH>
            <wp:positionV relativeFrom="paragraph">
              <wp:posOffset>266700</wp:posOffset>
            </wp:positionV>
            <wp:extent cx="5727700" cy="3841115"/>
            <wp:effectExtent l="0" t="0" r="0" b="0"/>
            <wp:wrapTight wrapText="bothSides">
              <wp:wrapPolygon edited="0">
                <wp:start x="0" y="0"/>
                <wp:lineTo x="0" y="21496"/>
                <wp:lineTo x="21552" y="21496"/>
                <wp:lineTo x="2155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3BCE1" w14:textId="3258F928" w:rsidR="00544B53" w:rsidRDefault="00544B53" w:rsidP="00544B53">
      <w:pPr>
        <w:spacing w:line="360" w:lineRule="auto"/>
        <w:jc w:val="both"/>
        <w:rPr>
          <w:rFonts w:ascii="Times New Roman" w:hAnsi="Times New Roman" w:cs="Times New Roman"/>
        </w:rPr>
      </w:pPr>
    </w:p>
    <w:p w14:paraId="5C61FDF2" w14:textId="5F1A5230" w:rsidR="00544B53" w:rsidRDefault="00544B53" w:rsidP="00544B53">
      <w:pPr>
        <w:spacing w:line="360" w:lineRule="auto"/>
        <w:jc w:val="both"/>
        <w:rPr>
          <w:rFonts w:ascii="Times New Roman" w:hAnsi="Times New Roman" w:cs="Times New Roman"/>
        </w:rPr>
      </w:pPr>
      <w:r w:rsidRPr="0077323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 xml:space="preserve">2: </w:t>
      </w:r>
      <w:r w:rsidR="0037577E" w:rsidRPr="0037577E">
        <w:rPr>
          <w:rFonts w:ascii="Times New Roman" w:hAnsi="Times New Roman" w:cs="Times New Roman"/>
        </w:rPr>
        <w:t>PCA of functional transcripts across all samples</w:t>
      </w:r>
    </w:p>
    <w:p w14:paraId="365810A5" w14:textId="38ABEB78" w:rsidR="00544B53" w:rsidRDefault="00544B53" w:rsidP="00544B53">
      <w:pPr>
        <w:spacing w:line="360" w:lineRule="auto"/>
        <w:jc w:val="center"/>
        <w:rPr>
          <w:rFonts w:ascii="Times New Roman" w:hAnsi="Times New Roman" w:cs="Times New Roman"/>
        </w:rPr>
      </w:pPr>
    </w:p>
    <w:p w14:paraId="6B835AB6" w14:textId="309A0C73" w:rsidR="00544B53" w:rsidRDefault="004A21FC" w:rsidP="00544B5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5A2F0893" wp14:editId="1F78ECBC">
            <wp:simplePos x="0" y="0"/>
            <wp:positionH relativeFrom="column">
              <wp:posOffset>127000</wp:posOffset>
            </wp:positionH>
            <wp:positionV relativeFrom="paragraph">
              <wp:posOffset>-43180</wp:posOffset>
            </wp:positionV>
            <wp:extent cx="5080000" cy="3406140"/>
            <wp:effectExtent l="0" t="0" r="0" b="0"/>
            <wp:wrapTight wrapText="bothSides">
              <wp:wrapPolygon edited="0">
                <wp:start x="0" y="0"/>
                <wp:lineTo x="0" y="21503"/>
                <wp:lineTo x="21546" y="21503"/>
                <wp:lineTo x="2154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3DB921" w14:textId="0AE2C6CD" w:rsidR="00544B53" w:rsidRDefault="00544B53" w:rsidP="00CD4211">
      <w:pPr>
        <w:spacing w:line="360" w:lineRule="auto"/>
        <w:jc w:val="both"/>
        <w:rPr>
          <w:rFonts w:ascii="Times New Roman" w:hAnsi="Times New Roman" w:cs="Times New Roman"/>
        </w:rPr>
      </w:pPr>
    </w:p>
    <w:p w14:paraId="66BF5776" w14:textId="46D33B63" w:rsidR="00544B53" w:rsidRDefault="00544B53" w:rsidP="00CD4211">
      <w:pPr>
        <w:spacing w:line="360" w:lineRule="auto"/>
        <w:jc w:val="both"/>
        <w:rPr>
          <w:rFonts w:ascii="Times New Roman" w:hAnsi="Times New Roman" w:cs="Times New Roman"/>
        </w:rPr>
      </w:pPr>
    </w:p>
    <w:p w14:paraId="2D503784" w14:textId="762192B8" w:rsidR="0077323B" w:rsidRDefault="0077323B" w:rsidP="00CD4211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3FED6E15" w14:textId="77777777" w:rsidR="00DE4555" w:rsidRDefault="00DE4555" w:rsidP="00325998">
      <w:pPr>
        <w:spacing w:line="360" w:lineRule="auto"/>
        <w:rPr>
          <w:rFonts w:ascii="Times New Roman" w:hAnsi="Times New Roman" w:cs="Times New Roman"/>
        </w:rPr>
      </w:pPr>
    </w:p>
    <w:sectPr w:rsidR="00DE4555" w:rsidSect="003C25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E272F"/>
    <w:multiLevelType w:val="hybridMultilevel"/>
    <w:tmpl w:val="FF7013D8"/>
    <w:lvl w:ilvl="0" w:tplc="36664D96">
      <w:start w:val="2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293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27"/>
    <w:rsid w:val="00011D26"/>
    <w:rsid w:val="0003078A"/>
    <w:rsid w:val="000378EA"/>
    <w:rsid w:val="00045013"/>
    <w:rsid w:val="00046DC0"/>
    <w:rsid w:val="00051F8F"/>
    <w:rsid w:val="00072BFA"/>
    <w:rsid w:val="000A15D3"/>
    <w:rsid w:val="000A3F75"/>
    <w:rsid w:val="000C4D7D"/>
    <w:rsid w:val="00107DF7"/>
    <w:rsid w:val="00144083"/>
    <w:rsid w:val="00147454"/>
    <w:rsid w:val="0016090D"/>
    <w:rsid w:val="00161FE5"/>
    <w:rsid w:val="0017636B"/>
    <w:rsid w:val="00181770"/>
    <w:rsid w:val="00181AF2"/>
    <w:rsid w:val="00196C03"/>
    <w:rsid w:val="001A560A"/>
    <w:rsid w:val="001B7319"/>
    <w:rsid w:val="001B767B"/>
    <w:rsid w:val="001C6E20"/>
    <w:rsid w:val="001C7147"/>
    <w:rsid w:val="001D0115"/>
    <w:rsid w:val="001E044F"/>
    <w:rsid w:val="001E516D"/>
    <w:rsid w:val="00202B12"/>
    <w:rsid w:val="002207E2"/>
    <w:rsid w:val="00221002"/>
    <w:rsid w:val="00222E6B"/>
    <w:rsid w:val="002235A0"/>
    <w:rsid w:val="002317A1"/>
    <w:rsid w:val="00233A68"/>
    <w:rsid w:val="00247ADF"/>
    <w:rsid w:val="002506D8"/>
    <w:rsid w:val="0025715F"/>
    <w:rsid w:val="0026722B"/>
    <w:rsid w:val="002675B4"/>
    <w:rsid w:val="002A41EF"/>
    <w:rsid w:val="002C371E"/>
    <w:rsid w:val="002F0639"/>
    <w:rsid w:val="002F7261"/>
    <w:rsid w:val="003153BC"/>
    <w:rsid w:val="00316B86"/>
    <w:rsid w:val="00325998"/>
    <w:rsid w:val="0035439B"/>
    <w:rsid w:val="00365E39"/>
    <w:rsid w:val="0037577E"/>
    <w:rsid w:val="00384436"/>
    <w:rsid w:val="003855DE"/>
    <w:rsid w:val="003C2401"/>
    <w:rsid w:val="003C255D"/>
    <w:rsid w:val="003D0ABF"/>
    <w:rsid w:val="003D765B"/>
    <w:rsid w:val="004153A1"/>
    <w:rsid w:val="00416781"/>
    <w:rsid w:val="004270CF"/>
    <w:rsid w:val="00450CC1"/>
    <w:rsid w:val="0046030B"/>
    <w:rsid w:val="00475D95"/>
    <w:rsid w:val="004930E3"/>
    <w:rsid w:val="00496271"/>
    <w:rsid w:val="004A21FC"/>
    <w:rsid w:val="004A7ADB"/>
    <w:rsid w:val="004B7AA4"/>
    <w:rsid w:val="004C2646"/>
    <w:rsid w:val="004C50FA"/>
    <w:rsid w:val="004D3AD7"/>
    <w:rsid w:val="004E0C9D"/>
    <w:rsid w:val="004E32F8"/>
    <w:rsid w:val="00512730"/>
    <w:rsid w:val="00532F25"/>
    <w:rsid w:val="00544B53"/>
    <w:rsid w:val="00550707"/>
    <w:rsid w:val="005549E5"/>
    <w:rsid w:val="00582FC2"/>
    <w:rsid w:val="00591D2E"/>
    <w:rsid w:val="005C60F6"/>
    <w:rsid w:val="005D30C8"/>
    <w:rsid w:val="005E573A"/>
    <w:rsid w:val="00662E5B"/>
    <w:rsid w:val="006713E3"/>
    <w:rsid w:val="00677D33"/>
    <w:rsid w:val="00690BF6"/>
    <w:rsid w:val="00697C16"/>
    <w:rsid w:val="006A0C91"/>
    <w:rsid w:val="006A1FDA"/>
    <w:rsid w:val="006D78B9"/>
    <w:rsid w:val="006F1C76"/>
    <w:rsid w:val="006F43B0"/>
    <w:rsid w:val="00702C0F"/>
    <w:rsid w:val="0072465A"/>
    <w:rsid w:val="00741118"/>
    <w:rsid w:val="0074397D"/>
    <w:rsid w:val="007465F2"/>
    <w:rsid w:val="007551F2"/>
    <w:rsid w:val="007677C4"/>
    <w:rsid w:val="0077323B"/>
    <w:rsid w:val="00784C29"/>
    <w:rsid w:val="007858F9"/>
    <w:rsid w:val="007962D4"/>
    <w:rsid w:val="007A053B"/>
    <w:rsid w:val="007B0C2A"/>
    <w:rsid w:val="007D788D"/>
    <w:rsid w:val="007E2F68"/>
    <w:rsid w:val="007F2F8C"/>
    <w:rsid w:val="008151DD"/>
    <w:rsid w:val="00820EA6"/>
    <w:rsid w:val="00825C2F"/>
    <w:rsid w:val="00851527"/>
    <w:rsid w:val="00852871"/>
    <w:rsid w:val="0086575D"/>
    <w:rsid w:val="00870E6A"/>
    <w:rsid w:val="0087128B"/>
    <w:rsid w:val="008735B7"/>
    <w:rsid w:val="008841D5"/>
    <w:rsid w:val="008F56E7"/>
    <w:rsid w:val="009338BE"/>
    <w:rsid w:val="00947278"/>
    <w:rsid w:val="00963151"/>
    <w:rsid w:val="00963A31"/>
    <w:rsid w:val="00981832"/>
    <w:rsid w:val="009963E2"/>
    <w:rsid w:val="009D7D04"/>
    <w:rsid w:val="009F2568"/>
    <w:rsid w:val="009F6884"/>
    <w:rsid w:val="00A07276"/>
    <w:rsid w:val="00A11CEF"/>
    <w:rsid w:val="00A37071"/>
    <w:rsid w:val="00A4272A"/>
    <w:rsid w:val="00A61960"/>
    <w:rsid w:val="00A878CC"/>
    <w:rsid w:val="00A93643"/>
    <w:rsid w:val="00AB4F5C"/>
    <w:rsid w:val="00AE397E"/>
    <w:rsid w:val="00B12ED3"/>
    <w:rsid w:val="00B26CAF"/>
    <w:rsid w:val="00B502AB"/>
    <w:rsid w:val="00B61B6C"/>
    <w:rsid w:val="00B7367C"/>
    <w:rsid w:val="00B83F8A"/>
    <w:rsid w:val="00B95B0B"/>
    <w:rsid w:val="00BC52BD"/>
    <w:rsid w:val="00BD0EF0"/>
    <w:rsid w:val="00C255A3"/>
    <w:rsid w:val="00CD4211"/>
    <w:rsid w:val="00D23C02"/>
    <w:rsid w:val="00D325F2"/>
    <w:rsid w:val="00D76E4F"/>
    <w:rsid w:val="00DC714B"/>
    <w:rsid w:val="00DE4555"/>
    <w:rsid w:val="00DF011F"/>
    <w:rsid w:val="00DF117F"/>
    <w:rsid w:val="00E241B6"/>
    <w:rsid w:val="00E31456"/>
    <w:rsid w:val="00E6374E"/>
    <w:rsid w:val="00E83091"/>
    <w:rsid w:val="00E96CCD"/>
    <w:rsid w:val="00EA0EA6"/>
    <w:rsid w:val="00EA2612"/>
    <w:rsid w:val="00EB3B3B"/>
    <w:rsid w:val="00EC5447"/>
    <w:rsid w:val="00EC5C7C"/>
    <w:rsid w:val="00ED6927"/>
    <w:rsid w:val="00F06820"/>
    <w:rsid w:val="00F15C6D"/>
    <w:rsid w:val="00F2140F"/>
    <w:rsid w:val="00F37719"/>
    <w:rsid w:val="00F46C41"/>
    <w:rsid w:val="00F650C6"/>
    <w:rsid w:val="00F76221"/>
    <w:rsid w:val="00F87661"/>
    <w:rsid w:val="00FB4CF2"/>
    <w:rsid w:val="00FC641C"/>
    <w:rsid w:val="00FC6CBD"/>
    <w:rsid w:val="00FE016A"/>
    <w:rsid w:val="00FE2404"/>
    <w:rsid w:val="00FF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00AD"/>
  <w15:chartTrackingRefBased/>
  <w15:docId w15:val="{16EEE1D8-54CF-2B42-AA69-324E72C8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ED6927"/>
    <w:rPr>
      <w:color w:val="0000FF"/>
      <w:u w:val="single"/>
    </w:rPr>
  </w:style>
  <w:style w:type="table" w:styleId="TableGrid">
    <w:name w:val="Table Grid"/>
    <w:basedOn w:val="TableNormal"/>
    <w:uiPriority w:val="39"/>
    <w:rsid w:val="00ED6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1FE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61F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1FE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46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lone</dc:creator>
  <cp:keywords/>
  <dc:description/>
  <cp:lastModifiedBy>Matthew Malone</cp:lastModifiedBy>
  <cp:revision>3</cp:revision>
  <dcterms:created xsi:type="dcterms:W3CDTF">2022-04-07T22:38:00Z</dcterms:created>
  <dcterms:modified xsi:type="dcterms:W3CDTF">2022-05-03T04:37:00Z</dcterms:modified>
</cp:coreProperties>
</file>